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70053" w14:textId="19D99EAF" w:rsidR="00432200" w:rsidRDefault="006E50B2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331745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97290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S</w:t>
      </w:r>
      <w:r w:rsidR="00792489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3</w:t>
      </w:r>
      <w:r w:rsidRPr="00331745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. Primer sequences used for </w:t>
      </w:r>
      <w:proofErr w:type="spellStart"/>
      <w:r w:rsidRPr="00331745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qRT</w:t>
      </w:r>
      <w:proofErr w:type="spellEnd"/>
      <w:r w:rsidRPr="00331745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-PCR</w:t>
      </w:r>
    </w:p>
    <w:p w14:paraId="52FE0F49" w14:textId="77777777" w:rsidR="002403F7" w:rsidRDefault="002403F7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271"/>
        <w:gridCol w:w="3260"/>
        <w:gridCol w:w="3765"/>
      </w:tblGrid>
      <w:tr w:rsidR="002403F7" w:rsidRPr="00C0537B" w14:paraId="29691A27" w14:textId="77777777" w:rsidTr="002A25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1" w:type="dxa"/>
          </w:tcPr>
          <w:p w14:paraId="06348400" w14:textId="78035223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Gene </w:t>
            </w:r>
            <w:r w:rsidRPr="00C05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3260" w:type="dxa"/>
          </w:tcPr>
          <w:p w14:paraId="27B8ADFF" w14:textId="458C0F9A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rward Primers (5’-3’)</w:t>
            </w:r>
          </w:p>
        </w:tc>
        <w:tc>
          <w:tcPr>
            <w:tcW w:w="3765" w:type="dxa"/>
          </w:tcPr>
          <w:p w14:paraId="72F7D9BD" w14:textId="787E712A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verse Primers (5’-3’)</w:t>
            </w:r>
          </w:p>
        </w:tc>
      </w:tr>
      <w:tr w:rsidR="002403F7" w:rsidRPr="00C0537B" w14:paraId="235DD099" w14:textId="77777777" w:rsidTr="002A256A">
        <w:tc>
          <w:tcPr>
            <w:tcW w:w="1271" w:type="dxa"/>
          </w:tcPr>
          <w:p w14:paraId="401D12A0" w14:textId="0DA2703D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B</w:t>
            </w:r>
          </w:p>
        </w:tc>
        <w:tc>
          <w:tcPr>
            <w:tcW w:w="3260" w:type="dxa"/>
          </w:tcPr>
          <w:p w14:paraId="36605067" w14:textId="158F4322" w:rsidR="002403F7" w:rsidRPr="00C0537B" w:rsidRDefault="002403F7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 -AAGATCAAGATCATTGCTCCTCC</w:t>
            </w:r>
            <w:r w:rsidRPr="00C0537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</w:t>
            </w: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  <w:tc>
          <w:tcPr>
            <w:tcW w:w="3765" w:type="dxa"/>
          </w:tcPr>
          <w:p w14:paraId="27F955D0" w14:textId="4F0EA12D" w:rsidR="002403F7" w:rsidRPr="00C0537B" w:rsidRDefault="002403F7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 -GACTCATCGTACTCCTGCTTGC</w:t>
            </w:r>
            <w:r w:rsidRPr="00C0537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</w:t>
            </w: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</w:tr>
      <w:tr w:rsidR="002403F7" w:rsidRPr="00C0537B" w14:paraId="673C097C" w14:textId="77777777" w:rsidTr="002A256A">
        <w:tc>
          <w:tcPr>
            <w:tcW w:w="1271" w:type="dxa"/>
          </w:tcPr>
          <w:p w14:paraId="611854B9" w14:textId="4B910AE2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pr1a</w:t>
            </w:r>
          </w:p>
        </w:tc>
        <w:tc>
          <w:tcPr>
            <w:tcW w:w="3260" w:type="dxa"/>
          </w:tcPr>
          <w:p w14:paraId="7D77208F" w14:textId="51F998EE" w:rsidR="002403F7" w:rsidRPr="00C0537B" w:rsidRDefault="002403F7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 -GCCTACATCCTCTGCTGGACA</w:t>
            </w:r>
            <w:r w:rsidRPr="00C0537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</w:t>
            </w: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  <w:tc>
          <w:tcPr>
            <w:tcW w:w="3765" w:type="dxa"/>
          </w:tcPr>
          <w:p w14:paraId="5E29089B" w14:textId="1D0F48B8" w:rsidR="002403F7" w:rsidRPr="00C0537B" w:rsidRDefault="002403F7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 -AAGGAAGCCAGTAACGCCG</w:t>
            </w:r>
            <w:r w:rsidRPr="00C0537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</w:t>
            </w: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</w:tr>
      <w:tr w:rsidR="002403F7" w:rsidRPr="00C0537B" w14:paraId="4E563367" w14:textId="77777777" w:rsidTr="002A256A">
        <w:tc>
          <w:tcPr>
            <w:tcW w:w="1271" w:type="dxa"/>
          </w:tcPr>
          <w:p w14:paraId="0544B876" w14:textId="03735462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  <w:tc>
          <w:tcPr>
            <w:tcW w:w="3260" w:type="dxa"/>
          </w:tcPr>
          <w:p w14:paraId="38653540" w14:textId="6720A2B0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 TGCTCCGCCGACATTAAAGA</w:t>
            </w:r>
            <w:r w:rsidRPr="00C0537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</w:t>
            </w: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  <w:tc>
          <w:tcPr>
            <w:tcW w:w="3765" w:type="dxa"/>
          </w:tcPr>
          <w:p w14:paraId="1DB89C70" w14:textId="74A0CA47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GCTGCTGCCTTCGGAGATTA</w:t>
            </w:r>
            <w:r w:rsidRPr="00C0537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</w:t>
            </w: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</w:tr>
      <w:tr w:rsidR="002403F7" w:rsidRPr="00C0537B" w14:paraId="2B523056" w14:textId="77777777" w:rsidTr="002A256A">
        <w:tc>
          <w:tcPr>
            <w:tcW w:w="1271" w:type="dxa"/>
          </w:tcPr>
          <w:p w14:paraId="5BFED188" w14:textId="5C0983D4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ox2</w:t>
            </w:r>
          </w:p>
        </w:tc>
        <w:tc>
          <w:tcPr>
            <w:tcW w:w="3260" w:type="dxa"/>
          </w:tcPr>
          <w:p w14:paraId="59B92373" w14:textId="76F7B3A6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CCAGACGGTTGTCCACAGAA</w:t>
            </w:r>
            <w:r w:rsidRPr="00C0537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</w:t>
            </w: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  <w:tc>
          <w:tcPr>
            <w:tcW w:w="3765" w:type="dxa"/>
          </w:tcPr>
          <w:p w14:paraId="2E91D2D6" w14:textId="5F392AA0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CAAGGGCTGGAACTCGTCTT</w:t>
            </w:r>
            <w:r w:rsidRPr="00C0537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</w:t>
            </w: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</w:tr>
      <w:tr w:rsidR="002403F7" w:rsidRPr="00C0537B" w14:paraId="37261C83" w14:textId="77777777" w:rsidTr="002A256A">
        <w:tc>
          <w:tcPr>
            <w:tcW w:w="1271" w:type="dxa"/>
          </w:tcPr>
          <w:p w14:paraId="0B152FDB" w14:textId="5447528C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r10</w:t>
            </w:r>
          </w:p>
        </w:tc>
        <w:tc>
          <w:tcPr>
            <w:tcW w:w="3260" w:type="dxa"/>
          </w:tcPr>
          <w:p w14:paraId="46D9AB84" w14:textId="7DA484B8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 -ATGTCCAGGCTTTCAGTCGG</w:t>
            </w:r>
            <w:r w:rsidRPr="00C0537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</w:t>
            </w: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  <w:tc>
          <w:tcPr>
            <w:tcW w:w="3765" w:type="dxa"/>
          </w:tcPr>
          <w:p w14:paraId="2795C152" w14:textId="4778A0F3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 -GAGGTGGGAGATCGGGTAGT</w:t>
            </w:r>
            <w:r w:rsidRPr="00C0537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</w:t>
            </w: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</w:tr>
      <w:tr w:rsidR="002403F7" w:rsidRPr="00C0537B" w14:paraId="0C5A5949" w14:textId="77777777" w:rsidTr="002A256A">
        <w:tc>
          <w:tcPr>
            <w:tcW w:w="1271" w:type="dxa"/>
          </w:tcPr>
          <w:p w14:paraId="4C20B07F" w14:textId="4204CC76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2ry10b</w:t>
            </w:r>
          </w:p>
        </w:tc>
        <w:tc>
          <w:tcPr>
            <w:tcW w:w="3260" w:type="dxa"/>
          </w:tcPr>
          <w:p w14:paraId="1D1FC8FD" w14:textId="1CD1C175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 -CAGTGAATCGTGCTTTGCTGA</w:t>
            </w:r>
            <w:r w:rsidRPr="00C0537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</w:t>
            </w: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  <w:tc>
          <w:tcPr>
            <w:tcW w:w="3765" w:type="dxa"/>
          </w:tcPr>
          <w:p w14:paraId="676E4502" w14:textId="7CB95E9C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 -ACAGGCAATACAAACCCTCCA</w:t>
            </w:r>
            <w:r w:rsidRPr="00C0537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</w:t>
            </w: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</w:tr>
      <w:tr w:rsidR="002403F7" w:rsidRPr="00C0537B" w14:paraId="7BB1A296" w14:textId="77777777" w:rsidTr="002A256A">
        <w:tc>
          <w:tcPr>
            <w:tcW w:w="1271" w:type="dxa"/>
          </w:tcPr>
          <w:p w14:paraId="01200D28" w14:textId="48CEACFA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mc</w:t>
            </w:r>
            <w:proofErr w:type="spellEnd"/>
          </w:p>
        </w:tc>
        <w:tc>
          <w:tcPr>
            <w:tcW w:w="3260" w:type="dxa"/>
          </w:tcPr>
          <w:p w14:paraId="45A55D85" w14:textId="4A233219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 -CCTCCTGCTTCAGACCTCCA</w:t>
            </w:r>
            <w:r w:rsidRPr="00C0537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</w:t>
            </w: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  <w:tc>
          <w:tcPr>
            <w:tcW w:w="3765" w:type="dxa"/>
          </w:tcPr>
          <w:p w14:paraId="740194AD" w14:textId="370B423F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 -GGGGCTGTTCATCTCCGTT</w:t>
            </w:r>
            <w:r w:rsidRPr="00C0537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</w:t>
            </w: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</w:tr>
      <w:tr w:rsidR="002403F7" w:rsidRPr="00C0537B" w14:paraId="705EC163" w14:textId="77777777" w:rsidTr="002A256A">
        <w:tc>
          <w:tcPr>
            <w:tcW w:w="1271" w:type="dxa"/>
          </w:tcPr>
          <w:p w14:paraId="68B74A81" w14:textId="57478FF7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nt3a</w:t>
            </w:r>
          </w:p>
        </w:tc>
        <w:tc>
          <w:tcPr>
            <w:tcW w:w="3260" w:type="dxa"/>
          </w:tcPr>
          <w:p w14:paraId="5AB213FF" w14:textId="03247014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 -GGCTCCTCTCGGATACCTCT</w:t>
            </w:r>
            <w:r w:rsidRPr="00C0537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</w:t>
            </w: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  <w:tc>
          <w:tcPr>
            <w:tcW w:w="3765" w:type="dxa"/>
          </w:tcPr>
          <w:p w14:paraId="7CB6155E" w14:textId="226EAF41" w:rsidR="002403F7" w:rsidRPr="00C0537B" w:rsidRDefault="002403F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 -ACAGCCAAGGACCACCAGAT</w:t>
            </w:r>
            <w:r w:rsidRPr="00C0537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</w:t>
            </w: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</w:tr>
    </w:tbl>
    <w:p w14:paraId="2E22FE43" w14:textId="77777777" w:rsidR="001259C6" w:rsidRDefault="001259C6" w:rsidP="001259C6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2E86D519" w14:textId="3D4228C6" w:rsidR="001259C6" w:rsidRDefault="001259C6" w:rsidP="001259C6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2A256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 xml:space="preserve">The components of </w:t>
      </w:r>
      <w:proofErr w:type="spellStart"/>
      <w:r w:rsidRPr="002A256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qRT</w:t>
      </w:r>
      <w:proofErr w:type="spellEnd"/>
      <w:r w:rsidRPr="002A256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-PCR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.</w:t>
      </w:r>
    </w:p>
    <w:p w14:paraId="30C34DE3" w14:textId="77777777" w:rsidR="00025FC2" w:rsidRPr="00025FC2" w:rsidRDefault="00025FC2" w:rsidP="001259C6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825"/>
        <w:gridCol w:w="61"/>
        <w:gridCol w:w="1976"/>
        <w:gridCol w:w="2444"/>
      </w:tblGrid>
      <w:tr w:rsidR="001259C6" w:rsidRPr="00CC5B6E" w14:paraId="73CDE8E0" w14:textId="77777777" w:rsidTr="00DD18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825" w:type="dxa"/>
          </w:tcPr>
          <w:p w14:paraId="05A9E0AD" w14:textId="090952A7" w:rsidR="001259C6" w:rsidRPr="002A256A" w:rsidRDefault="009D76A5" w:rsidP="00DD189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="001259C6" w:rsidRPr="002A256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omponent</w:t>
            </w:r>
          </w:p>
        </w:tc>
        <w:tc>
          <w:tcPr>
            <w:tcW w:w="2037" w:type="dxa"/>
            <w:gridSpan w:val="2"/>
          </w:tcPr>
          <w:p w14:paraId="611CEFFD" w14:textId="77777777" w:rsidR="001259C6" w:rsidRPr="002A256A" w:rsidRDefault="001259C6" w:rsidP="00DD189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A256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inal concentration</w:t>
            </w:r>
          </w:p>
        </w:tc>
        <w:tc>
          <w:tcPr>
            <w:tcW w:w="2444" w:type="dxa"/>
          </w:tcPr>
          <w:p w14:paraId="2E2F9E05" w14:textId="60C6F551" w:rsidR="001259C6" w:rsidRPr="002A256A" w:rsidRDefault="00C17307" w:rsidP="00DD189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307"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16"/>
                <w:szCs w:val="16"/>
              </w:rPr>
              <w:t>A</w:t>
            </w:r>
            <w:r w:rsidRPr="00C17307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mount</w:t>
            </w:r>
          </w:p>
        </w:tc>
      </w:tr>
      <w:tr w:rsidR="001259C6" w:rsidRPr="00CC5B6E" w14:paraId="13EBB29D" w14:textId="77777777" w:rsidTr="00DD1893">
        <w:tc>
          <w:tcPr>
            <w:tcW w:w="3886" w:type="dxa"/>
            <w:gridSpan w:val="2"/>
          </w:tcPr>
          <w:p w14:paraId="3D6BC905" w14:textId="77777777" w:rsidR="001259C6" w:rsidRPr="002A256A" w:rsidRDefault="001259C6" w:rsidP="00DD18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al-Time PCR Master Mix</w:t>
            </w:r>
          </w:p>
        </w:tc>
        <w:tc>
          <w:tcPr>
            <w:tcW w:w="1976" w:type="dxa"/>
          </w:tcPr>
          <w:p w14:paraId="6B0B912B" w14:textId="77777777" w:rsidR="001259C6" w:rsidRPr="002A256A" w:rsidRDefault="001259C6" w:rsidP="00DD18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2444" w:type="dxa"/>
          </w:tcPr>
          <w:p w14:paraId="35CCFBFC" w14:textId="77777777" w:rsidR="001259C6" w:rsidRPr="002A256A" w:rsidRDefault="001259C6" w:rsidP="00DD18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μ</w:t>
            </w:r>
            <w:r w:rsidRPr="002A256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</w:p>
        </w:tc>
      </w:tr>
      <w:tr w:rsidR="001259C6" w:rsidRPr="00CC5B6E" w14:paraId="60D09996" w14:textId="77777777" w:rsidTr="00DD1893">
        <w:tc>
          <w:tcPr>
            <w:tcW w:w="3886" w:type="dxa"/>
            <w:gridSpan w:val="2"/>
          </w:tcPr>
          <w:p w14:paraId="542FF020" w14:textId="77777777" w:rsidR="001259C6" w:rsidRPr="002A256A" w:rsidRDefault="001259C6" w:rsidP="00DD18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stream primer (20</w:t>
            </w:r>
            <w:r w:rsidRPr="002A256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μM</w:t>
            </w:r>
            <w:proofErr w:type="spellEnd"/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976" w:type="dxa"/>
          </w:tcPr>
          <w:p w14:paraId="4E1BD337" w14:textId="77777777" w:rsidR="001259C6" w:rsidRPr="002A256A" w:rsidRDefault="001259C6" w:rsidP="00DD18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μM</w:t>
            </w:r>
          </w:p>
        </w:tc>
        <w:tc>
          <w:tcPr>
            <w:tcW w:w="2444" w:type="dxa"/>
          </w:tcPr>
          <w:p w14:paraId="1C82CBC9" w14:textId="77777777" w:rsidR="001259C6" w:rsidRPr="002A256A" w:rsidRDefault="001259C6" w:rsidP="00DD18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μ</w:t>
            </w:r>
            <w:r w:rsidRPr="002A256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</w:p>
        </w:tc>
      </w:tr>
      <w:tr w:rsidR="001259C6" w:rsidRPr="00CC5B6E" w14:paraId="38600C3C" w14:textId="77777777" w:rsidTr="00DD1893">
        <w:tc>
          <w:tcPr>
            <w:tcW w:w="3886" w:type="dxa"/>
            <w:gridSpan w:val="2"/>
          </w:tcPr>
          <w:p w14:paraId="3DA0F8D8" w14:textId="77777777" w:rsidR="001259C6" w:rsidRPr="002A256A" w:rsidRDefault="001259C6" w:rsidP="00DD18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Downstream primer (20 </w:t>
            </w:r>
            <w:proofErr w:type="spellStart"/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μM</w:t>
            </w:r>
            <w:proofErr w:type="spellEnd"/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976" w:type="dxa"/>
          </w:tcPr>
          <w:p w14:paraId="637738C7" w14:textId="77777777" w:rsidR="001259C6" w:rsidRPr="002A256A" w:rsidRDefault="001259C6" w:rsidP="00DD18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  <w:bookmarkStart w:id="0" w:name="_Hlk187499550"/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μ</w:t>
            </w:r>
            <w:bookmarkEnd w:id="0"/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444" w:type="dxa"/>
          </w:tcPr>
          <w:p w14:paraId="6FCA20FA" w14:textId="77777777" w:rsidR="001259C6" w:rsidRPr="002A256A" w:rsidRDefault="001259C6" w:rsidP="00DD18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μ</w:t>
            </w:r>
            <w:r w:rsidRPr="002A256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</w:p>
        </w:tc>
      </w:tr>
      <w:tr w:rsidR="001259C6" w:rsidRPr="00CC5B6E" w14:paraId="0C9DAFAB" w14:textId="77777777" w:rsidTr="00DD1893">
        <w:tc>
          <w:tcPr>
            <w:tcW w:w="3886" w:type="dxa"/>
            <w:gridSpan w:val="2"/>
          </w:tcPr>
          <w:p w14:paraId="57C2258C" w14:textId="77777777" w:rsidR="001259C6" w:rsidRPr="002A256A" w:rsidRDefault="001259C6" w:rsidP="00DD18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NA template</w:t>
            </w:r>
          </w:p>
        </w:tc>
        <w:tc>
          <w:tcPr>
            <w:tcW w:w="1976" w:type="dxa"/>
          </w:tcPr>
          <w:p w14:paraId="4E275E33" w14:textId="77777777" w:rsidR="001259C6" w:rsidRPr="002A256A" w:rsidRDefault="001259C6" w:rsidP="00DD18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2444" w:type="dxa"/>
          </w:tcPr>
          <w:p w14:paraId="5755AB69" w14:textId="77777777" w:rsidR="001259C6" w:rsidRPr="002A256A" w:rsidRDefault="001259C6" w:rsidP="00DD18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μ</w:t>
            </w:r>
            <w:r w:rsidRPr="002A256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</w:p>
        </w:tc>
      </w:tr>
      <w:tr w:rsidR="001259C6" w:rsidRPr="00CC5B6E" w14:paraId="1660D48A" w14:textId="77777777" w:rsidTr="00DD1893">
        <w:tc>
          <w:tcPr>
            <w:tcW w:w="3886" w:type="dxa"/>
            <w:gridSpan w:val="2"/>
          </w:tcPr>
          <w:p w14:paraId="1868E267" w14:textId="77777777" w:rsidR="001259C6" w:rsidRPr="00A46BB3" w:rsidRDefault="001259C6" w:rsidP="00DD18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fr-FR"/>
              </w:rPr>
            </w:pPr>
            <w:r w:rsidRPr="00A46B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fr-FR"/>
              </w:rPr>
              <w:t xml:space="preserve">Taq DNA polymerase </w:t>
            </w:r>
            <w:r w:rsidRPr="00A46B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fr-FR"/>
              </w:rPr>
              <w:t>（</w:t>
            </w:r>
            <w:r w:rsidRPr="00A46B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fr-FR"/>
              </w:rPr>
              <w:t>2.5U/</w:t>
            </w:r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μ</w:t>
            </w:r>
            <w:r w:rsidRPr="00A46BB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val="fr-FR"/>
              </w:rPr>
              <w:t>L</w:t>
            </w:r>
            <w:r w:rsidRPr="00A46B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fr-FR"/>
              </w:rPr>
              <w:t>）</w:t>
            </w:r>
          </w:p>
          <w:p w14:paraId="0AC25480" w14:textId="77777777" w:rsidR="001259C6" w:rsidRPr="002A256A" w:rsidRDefault="001259C6" w:rsidP="00DD18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 H2O</w:t>
            </w:r>
          </w:p>
        </w:tc>
        <w:tc>
          <w:tcPr>
            <w:tcW w:w="1976" w:type="dxa"/>
          </w:tcPr>
          <w:p w14:paraId="5C306620" w14:textId="77777777" w:rsidR="001259C6" w:rsidRPr="002A256A" w:rsidRDefault="001259C6" w:rsidP="00DD18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 U/μ</w:t>
            </w:r>
          </w:p>
          <w:p w14:paraId="47CAB93C" w14:textId="77777777" w:rsidR="001259C6" w:rsidRPr="002A256A" w:rsidRDefault="001259C6" w:rsidP="00DD18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2444" w:type="dxa"/>
          </w:tcPr>
          <w:p w14:paraId="473103F2" w14:textId="77777777" w:rsidR="001259C6" w:rsidRPr="002A256A" w:rsidRDefault="001259C6" w:rsidP="00DD18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μ</w:t>
            </w:r>
            <w:r w:rsidRPr="002A256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</w:p>
          <w:p w14:paraId="3E7129E4" w14:textId="77777777" w:rsidR="001259C6" w:rsidRPr="002A256A" w:rsidRDefault="001259C6" w:rsidP="00DD18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 20μ</w:t>
            </w:r>
            <w:r w:rsidRPr="002A256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</w:p>
        </w:tc>
      </w:tr>
    </w:tbl>
    <w:p w14:paraId="0FC139CD" w14:textId="77777777" w:rsidR="00A13183" w:rsidRDefault="00A13183" w:rsidP="00A13183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1C222DEE" w14:textId="6651CDC8" w:rsidR="00A13183" w:rsidRDefault="00A13183" w:rsidP="00A13183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2A256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 xml:space="preserve">The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m</w:t>
      </w:r>
      <w:r w:rsidRPr="00A13183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 xml:space="preserve">elting curve </w:t>
      </w:r>
      <w:r w:rsidRPr="002A256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 xml:space="preserve">of </w:t>
      </w:r>
      <w:proofErr w:type="spellStart"/>
      <w:r w:rsidRPr="002A256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qRT</w:t>
      </w:r>
      <w:proofErr w:type="spellEnd"/>
      <w:r w:rsidRPr="002A256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-PCR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5607"/>
      </w:tblGrid>
      <w:tr w:rsidR="00795048" w14:paraId="4A5A44EC" w14:textId="77777777" w:rsidTr="00795048">
        <w:trPr>
          <w:tblHeader/>
        </w:trPr>
        <w:tc>
          <w:tcPr>
            <w:tcW w:w="2689" w:type="dxa"/>
          </w:tcPr>
          <w:p w14:paraId="5291BED4" w14:textId="0A4E0892" w:rsidR="00795048" w:rsidRPr="00795048" w:rsidRDefault="00795048" w:rsidP="0079504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9504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5607" w:type="dxa"/>
          </w:tcPr>
          <w:p w14:paraId="3C52AA41" w14:textId="56B932A8" w:rsidR="00795048" w:rsidRPr="00795048" w:rsidRDefault="00795048" w:rsidP="0079504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9504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elting curve</w:t>
            </w:r>
          </w:p>
        </w:tc>
      </w:tr>
      <w:tr w:rsidR="00795048" w14:paraId="02C1C350" w14:textId="77777777" w:rsidTr="00795048">
        <w:trPr>
          <w:trHeight w:val="1134"/>
        </w:trPr>
        <w:tc>
          <w:tcPr>
            <w:tcW w:w="2689" w:type="dxa"/>
            <w:vAlign w:val="center"/>
          </w:tcPr>
          <w:p w14:paraId="0412EC40" w14:textId="148D1979" w:rsidR="00795048" w:rsidRPr="00795048" w:rsidRDefault="00795048" w:rsidP="007950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B</w:t>
            </w:r>
          </w:p>
        </w:tc>
        <w:tc>
          <w:tcPr>
            <w:tcW w:w="5607" w:type="dxa"/>
          </w:tcPr>
          <w:p w14:paraId="64FE16E9" w14:textId="0CBB95A2" w:rsidR="00795048" w:rsidRDefault="00795048" w:rsidP="007950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/>
                <w:noProof/>
                <w:szCs w:val="21"/>
              </w:rPr>
              <w:drawing>
                <wp:inline distT="0" distB="0" distL="0" distR="0" wp14:anchorId="7B04351B" wp14:editId="4E0D8C30">
                  <wp:extent cx="1800860" cy="2161540"/>
                  <wp:effectExtent l="0" t="0" r="8890" b="0"/>
                  <wp:docPr id="752902927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2161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5048" w14:paraId="04627142" w14:textId="77777777" w:rsidTr="00795048">
        <w:trPr>
          <w:trHeight w:val="1134"/>
        </w:trPr>
        <w:tc>
          <w:tcPr>
            <w:tcW w:w="2689" w:type="dxa"/>
            <w:vAlign w:val="center"/>
          </w:tcPr>
          <w:p w14:paraId="5E6E7F4B" w14:textId="6E75B150" w:rsidR="00795048" w:rsidRPr="00795048" w:rsidRDefault="00795048" w:rsidP="007950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vpr1a</w:t>
            </w:r>
          </w:p>
        </w:tc>
        <w:tc>
          <w:tcPr>
            <w:tcW w:w="5607" w:type="dxa"/>
          </w:tcPr>
          <w:p w14:paraId="50165908" w14:textId="1BA4BFEE" w:rsidR="00795048" w:rsidRDefault="00795048" w:rsidP="007950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/>
                <w:noProof/>
                <w:szCs w:val="21"/>
              </w:rPr>
              <w:drawing>
                <wp:inline distT="0" distB="0" distL="0" distR="0" wp14:anchorId="2B8DD0AA" wp14:editId="1297365F">
                  <wp:extent cx="1803400" cy="2164080"/>
                  <wp:effectExtent l="0" t="0" r="6350" b="7620"/>
                  <wp:docPr id="166018901" name="图片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3400" cy="216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5048" w14:paraId="7798364D" w14:textId="77777777" w:rsidTr="00795048">
        <w:trPr>
          <w:trHeight w:val="1134"/>
        </w:trPr>
        <w:tc>
          <w:tcPr>
            <w:tcW w:w="2689" w:type="dxa"/>
            <w:vAlign w:val="center"/>
          </w:tcPr>
          <w:p w14:paraId="4F9FB34A" w14:textId="6E2D5983" w:rsidR="00795048" w:rsidRPr="00795048" w:rsidRDefault="00795048" w:rsidP="007950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  <w:tc>
          <w:tcPr>
            <w:tcW w:w="5607" w:type="dxa"/>
          </w:tcPr>
          <w:p w14:paraId="3CADEE35" w14:textId="38817F41" w:rsidR="00795048" w:rsidRDefault="00795048" w:rsidP="007950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/>
                <w:noProof/>
                <w:color w:val="000000"/>
                <w:szCs w:val="21"/>
              </w:rPr>
              <w:drawing>
                <wp:inline distT="0" distB="0" distL="0" distR="0" wp14:anchorId="2E3256F6" wp14:editId="7AB5269C">
                  <wp:extent cx="1803400" cy="2164080"/>
                  <wp:effectExtent l="0" t="0" r="6350" b="7620"/>
                  <wp:docPr id="1791580095" name="图片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3400" cy="216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5048" w14:paraId="0AE1E39E" w14:textId="77777777" w:rsidTr="00795048">
        <w:trPr>
          <w:trHeight w:val="1134"/>
        </w:trPr>
        <w:tc>
          <w:tcPr>
            <w:tcW w:w="2689" w:type="dxa"/>
            <w:vAlign w:val="center"/>
          </w:tcPr>
          <w:p w14:paraId="25681A04" w14:textId="5CCFE2B6" w:rsidR="00795048" w:rsidRPr="00795048" w:rsidRDefault="00795048" w:rsidP="007950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ox2</w:t>
            </w:r>
          </w:p>
        </w:tc>
        <w:tc>
          <w:tcPr>
            <w:tcW w:w="5607" w:type="dxa"/>
          </w:tcPr>
          <w:p w14:paraId="25BAD09D" w14:textId="2EA6A096" w:rsidR="00795048" w:rsidRPr="00795048" w:rsidRDefault="00795048" w:rsidP="00795048">
            <w:pPr>
              <w:tabs>
                <w:tab w:val="left" w:pos="2008"/>
              </w:tabs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宋体" w:hAnsi="宋体" w:hint="eastAsia"/>
                <w:noProof/>
                <w:szCs w:val="21"/>
              </w:rPr>
              <w:drawing>
                <wp:inline distT="0" distB="0" distL="0" distR="0" wp14:anchorId="2C3A5024" wp14:editId="714838BA">
                  <wp:extent cx="1803400" cy="2164080"/>
                  <wp:effectExtent l="0" t="0" r="6350" b="7620"/>
                  <wp:docPr id="1345413400" name="图片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3400" cy="216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5048" w14:paraId="51A27C16" w14:textId="77777777" w:rsidTr="00795048">
        <w:trPr>
          <w:trHeight w:val="1134"/>
        </w:trPr>
        <w:tc>
          <w:tcPr>
            <w:tcW w:w="2689" w:type="dxa"/>
            <w:vAlign w:val="center"/>
          </w:tcPr>
          <w:p w14:paraId="16E5C9F1" w14:textId="2E393E27" w:rsidR="00795048" w:rsidRPr="00795048" w:rsidRDefault="00795048" w:rsidP="007950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cr10</w:t>
            </w:r>
          </w:p>
        </w:tc>
        <w:tc>
          <w:tcPr>
            <w:tcW w:w="5607" w:type="dxa"/>
          </w:tcPr>
          <w:p w14:paraId="0880D61B" w14:textId="3CC0C274" w:rsidR="00795048" w:rsidRDefault="00795048" w:rsidP="007950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hint="eastAsia"/>
                <w:noProof/>
                <w:szCs w:val="21"/>
              </w:rPr>
              <w:drawing>
                <wp:inline distT="0" distB="0" distL="0" distR="0" wp14:anchorId="55EE6DA7" wp14:editId="1E77B42F">
                  <wp:extent cx="1803400" cy="2164080"/>
                  <wp:effectExtent l="0" t="0" r="6350" b="7620"/>
                  <wp:docPr id="1701078807" name="图片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3400" cy="216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5048" w14:paraId="55732CB3" w14:textId="77777777" w:rsidTr="00795048">
        <w:trPr>
          <w:trHeight w:val="1134"/>
        </w:trPr>
        <w:tc>
          <w:tcPr>
            <w:tcW w:w="2689" w:type="dxa"/>
            <w:vAlign w:val="center"/>
          </w:tcPr>
          <w:p w14:paraId="6F055F15" w14:textId="6512366E" w:rsidR="00795048" w:rsidRPr="00795048" w:rsidRDefault="00795048" w:rsidP="007950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2ry10b</w:t>
            </w:r>
          </w:p>
        </w:tc>
        <w:tc>
          <w:tcPr>
            <w:tcW w:w="5607" w:type="dxa"/>
          </w:tcPr>
          <w:p w14:paraId="3C1D91E7" w14:textId="08BAC0B7" w:rsidR="00795048" w:rsidRDefault="00795048" w:rsidP="007950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hint="eastAsia"/>
                <w:noProof/>
                <w:szCs w:val="21"/>
              </w:rPr>
              <w:drawing>
                <wp:inline distT="0" distB="0" distL="0" distR="0" wp14:anchorId="07C80222" wp14:editId="40913A55">
                  <wp:extent cx="1800860" cy="2161540"/>
                  <wp:effectExtent l="0" t="0" r="8890" b="0"/>
                  <wp:docPr id="303862461" name="图片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2161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5048" w14:paraId="402728B0" w14:textId="77777777" w:rsidTr="00795048">
        <w:trPr>
          <w:trHeight w:val="1134"/>
        </w:trPr>
        <w:tc>
          <w:tcPr>
            <w:tcW w:w="2689" w:type="dxa"/>
            <w:vAlign w:val="center"/>
          </w:tcPr>
          <w:p w14:paraId="37A3B8E2" w14:textId="06BF191E" w:rsidR="00795048" w:rsidRPr="00795048" w:rsidRDefault="00795048" w:rsidP="007950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mc</w:t>
            </w:r>
            <w:proofErr w:type="spellEnd"/>
          </w:p>
        </w:tc>
        <w:tc>
          <w:tcPr>
            <w:tcW w:w="5607" w:type="dxa"/>
          </w:tcPr>
          <w:p w14:paraId="1EF88C32" w14:textId="31F2D5D6" w:rsidR="00795048" w:rsidRDefault="00795048" w:rsidP="007950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/>
                <w:noProof/>
                <w:color w:val="000000"/>
                <w:szCs w:val="21"/>
              </w:rPr>
              <w:drawing>
                <wp:inline distT="0" distB="0" distL="0" distR="0" wp14:anchorId="4CD05CB6" wp14:editId="54A7B32A">
                  <wp:extent cx="1800860" cy="2161540"/>
                  <wp:effectExtent l="0" t="0" r="8890" b="0"/>
                  <wp:docPr id="581763052" name="图片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2161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5048" w14:paraId="5EB8C716" w14:textId="77777777" w:rsidTr="00795048">
        <w:trPr>
          <w:trHeight w:val="1134"/>
        </w:trPr>
        <w:tc>
          <w:tcPr>
            <w:tcW w:w="2689" w:type="dxa"/>
            <w:vAlign w:val="center"/>
          </w:tcPr>
          <w:p w14:paraId="1ECB2BA9" w14:textId="71BA8476" w:rsidR="00795048" w:rsidRPr="00C0537B" w:rsidRDefault="00795048" w:rsidP="007950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Wnt3a</w:t>
            </w:r>
          </w:p>
        </w:tc>
        <w:tc>
          <w:tcPr>
            <w:tcW w:w="5607" w:type="dxa"/>
          </w:tcPr>
          <w:p w14:paraId="7356A9B0" w14:textId="01CECD42" w:rsidR="00795048" w:rsidRDefault="00795048" w:rsidP="007950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hint="eastAsia"/>
                <w:noProof/>
                <w:color w:val="000000"/>
                <w:szCs w:val="21"/>
              </w:rPr>
              <w:drawing>
                <wp:inline distT="0" distB="0" distL="0" distR="0" wp14:anchorId="15F8259A" wp14:editId="4BBE0A8D">
                  <wp:extent cx="1800860" cy="2161540"/>
                  <wp:effectExtent l="0" t="0" r="8890" b="0"/>
                  <wp:docPr id="967682329" name="图片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2161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8779716" w14:textId="5314450D" w:rsidR="002A256A" w:rsidRPr="00A13183" w:rsidRDefault="002A256A" w:rsidP="00204774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sectPr w:rsidR="002A256A" w:rsidRPr="00A13183" w:rsidSect="006E50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6CF87E" w14:textId="77777777" w:rsidR="00D3284E" w:rsidRDefault="00D3284E" w:rsidP="00331745">
      <w:pPr>
        <w:rPr>
          <w:rFonts w:hint="eastAsia"/>
        </w:rPr>
      </w:pPr>
      <w:r>
        <w:separator/>
      </w:r>
    </w:p>
  </w:endnote>
  <w:endnote w:type="continuationSeparator" w:id="0">
    <w:p w14:paraId="268A5CF0" w14:textId="77777777" w:rsidR="00D3284E" w:rsidRDefault="00D3284E" w:rsidP="0033174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868785" w14:textId="77777777" w:rsidR="00D3284E" w:rsidRDefault="00D3284E" w:rsidP="00331745">
      <w:pPr>
        <w:rPr>
          <w:rFonts w:hint="eastAsia"/>
        </w:rPr>
      </w:pPr>
      <w:r>
        <w:separator/>
      </w:r>
    </w:p>
  </w:footnote>
  <w:footnote w:type="continuationSeparator" w:id="0">
    <w:p w14:paraId="3EB049E3" w14:textId="77777777" w:rsidR="00D3284E" w:rsidRDefault="00D3284E" w:rsidP="0033174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B9E"/>
    <w:rsid w:val="00000F69"/>
    <w:rsid w:val="00014477"/>
    <w:rsid w:val="00025FC2"/>
    <w:rsid w:val="00106A4D"/>
    <w:rsid w:val="001259C6"/>
    <w:rsid w:val="00142B9E"/>
    <w:rsid w:val="00204774"/>
    <w:rsid w:val="00214600"/>
    <w:rsid w:val="002403F7"/>
    <w:rsid w:val="00284FB6"/>
    <w:rsid w:val="002A1AB8"/>
    <w:rsid w:val="002A256A"/>
    <w:rsid w:val="00324831"/>
    <w:rsid w:val="00324A15"/>
    <w:rsid w:val="00331745"/>
    <w:rsid w:val="00383ACF"/>
    <w:rsid w:val="003C74D9"/>
    <w:rsid w:val="003E6B66"/>
    <w:rsid w:val="003F2C4C"/>
    <w:rsid w:val="00432200"/>
    <w:rsid w:val="00446A58"/>
    <w:rsid w:val="00452CED"/>
    <w:rsid w:val="00466EF4"/>
    <w:rsid w:val="004E1B0D"/>
    <w:rsid w:val="005026E6"/>
    <w:rsid w:val="00505361"/>
    <w:rsid w:val="00517232"/>
    <w:rsid w:val="00563D70"/>
    <w:rsid w:val="006304D9"/>
    <w:rsid w:val="006D1509"/>
    <w:rsid w:val="006E50B2"/>
    <w:rsid w:val="007503DC"/>
    <w:rsid w:val="00792489"/>
    <w:rsid w:val="00795048"/>
    <w:rsid w:val="008A4A5B"/>
    <w:rsid w:val="008C2EB8"/>
    <w:rsid w:val="00955F7E"/>
    <w:rsid w:val="0097290D"/>
    <w:rsid w:val="009B75CC"/>
    <w:rsid w:val="009D76A5"/>
    <w:rsid w:val="00A13183"/>
    <w:rsid w:val="00A229B1"/>
    <w:rsid w:val="00A25C07"/>
    <w:rsid w:val="00A41966"/>
    <w:rsid w:val="00A61805"/>
    <w:rsid w:val="00AA4ACB"/>
    <w:rsid w:val="00AD7671"/>
    <w:rsid w:val="00B5096F"/>
    <w:rsid w:val="00BE515B"/>
    <w:rsid w:val="00C0537B"/>
    <w:rsid w:val="00C17307"/>
    <w:rsid w:val="00C77AE4"/>
    <w:rsid w:val="00CA19BA"/>
    <w:rsid w:val="00CE291D"/>
    <w:rsid w:val="00D3284E"/>
    <w:rsid w:val="00D56FC5"/>
    <w:rsid w:val="00DB467F"/>
    <w:rsid w:val="00DB5DA3"/>
    <w:rsid w:val="00DD1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247CAE"/>
  <w15:chartTrackingRefBased/>
  <w15:docId w15:val="{DFB679E3-362D-4E61-BBC7-49824630B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7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17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17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1745"/>
    <w:rPr>
      <w:sz w:val="18"/>
      <w:szCs w:val="18"/>
    </w:rPr>
  </w:style>
  <w:style w:type="table" w:styleId="a7">
    <w:name w:val="Table Grid"/>
    <w:basedOn w:val="a1"/>
    <w:uiPriority w:val="39"/>
    <w:rsid w:val="002403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2A256A"/>
    <w:rPr>
      <w:rFonts w:eastAsia="Times New Roman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90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旻 任</dc:creator>
  <cp:keywords/>
  <dc:description/>
  <cp:lastModifiedBy>huangxin</cp:lastModifiedBy>
  <cp:revision>42</cp:revision>
  <dcterms:created xsi:type="dcterms:W3CDTF">2024-09-27T12:52:00Z</dcterms:created>
  <dcterms:modified xsi:type="dcterms:W3CDTF">2025-02-14T03:04:00Z</dcterms:modified>
</cp:coreProperties>
</file>